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2308" w:rsidRPr="005A70C9" w:rsidRDefault="004F2308" w:rsidP="005A70C9">
      <w:pPr>
        <w:spacing w:after="0" w:line="480" w:lineRule="auto"/>
        <w:rPr>
          <w:rFonts w:ascii="Arial" w:hAnsi="Arial" w:cs="Arial"/>
          <w:b/>
          <w:bCs/>
          <w:sz w:val="20"/>
          <w:u w:val="single"/>
          <w:lang w:val="en-GB"/>
        </w:rPr>
      </w:pPr>
      <w:r w:rsidRPr="005A70C9">
        <w:rPr>
          <w:rFonts w:ascii="Arial" w:hAnsi="Arial" w:cs="Arial"/>
          <w:b/>
          <w:bCs/>
          <w:sz w:val="20"/>
          <w:u w:val="single"/>
          <w:lang w:val="en-GB"/>
        </w:rPr>
        <w:t xml:space="preserve">Table </w:t>
      </w:r>
      <w:r w:rsidR="004C7C52">
        <w:rPr>
          <w:rFonts w:ascii="Arial" w:hAnsi="Arial" w:cs="Arial"/>
          <w:b/>
          <w:bCs/>
          <w:sz w:val="20"/>
          <w:u w:val="single"/>
          <w:lang w:val="en-GB"/>
        </w:rPr>
        <w:t>S</w:t>
      </w:r>
      <w:r w:rsidRPr="005A70C9">
        <w:rPr>
          <w:rFonts w:ascii="Arial" w:hAnsi="Arial" w:cs="Arial"/>
          <w:b/>
          <w:bCs/>
          <w:sz w:val="20"/>
          <w:u w:val="single"/>
          <w:lang w:val="en-GB"/>
        </w:rPr>
        <w:t>1:</w:t>
      </w:r>
      <w:r w:rsidRPr="005A70C9">
        <w:rPr>
          <w:rFonts w:ascii="Arial" w:hAnsi="Arial" w:cs="Arial"/>
          <w:bCs/>
          <w:sz w:val="20"/>
          <w:u w:val="single"/>
          <w:lang w:val="en-GB"/>
        </w:rPr>
        <w:t xml:space="preserve"> </w:t>
      </w:r>
      <w:r w:rsidRPr="005A70C9">
        <w:rPr>
          <w:rFonts w:ascii="Arial" w:hAnsi="Arial" w:cs="Arial"/>
          <w:b/>
          <w:bCs/>
          <w:sz w:val="20"/>
          <w:u w:val="single"/>
          <w:lang w:val="en-GB"/>
        </w:rPr>
        <w:t>Clinical and technical available data of study patients</w:t>
      </w:r>
    </w:p>
    <w:tbl>
      <w:tblPr>
        <w:tblW w:w="151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8"/>
        <w:gridCol w:w="1031"/>
        <w:gridCol w:w="1582"/>
        <w:gridCol w:w="1624"/>
        <w:gridCol w:w="1162"/>
        <w:gridCol w:w="2127"/>
        <w:gridCol w:w="896"/>
        <w:gridCol w:w="1974"/>
        <w:gridCol w:w="2323"/>
        <w:gridCol w:w="1829"/>
      </w:tblGrid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4F2308" w:rsidRDefault="004F2308" w:rsidP="004F2308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F2308">
              <w:rPr>
                <w:rFonts w:ascii="Arial" w:hAnsi="Arial" w:cs="Arial"/>
                <w:b/>
                <w:sz w:val="20"/>
                <w:lang w:val="en-GB"/>
              </w:rPr>
              <w:t>P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t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b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b/>
                <w:sz w:val="16"/>
                <w:szCs w:val="16"/>
                <w:lang w:val="en-GB"/>
              </w:rPr>
              <w:t>Clinical setting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b/>
                <w:sz w:val="16"/>
                <w:szCs w:val="16"/>
                <w:lang w:val="en-GB"/>
              </w:rPr>
              <w:t>Implant technique, DFT, programming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b/>
                <w:sz w:val="16"/>
                <w:szCs w:val="16"/>
                <w:lang w:val="en-GB"/>
              </w:rPr>
              <w:t>Malfunction type / timin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b/>
                <w:sz w:val="16"/>
                <w:szCs w:val="16"/>
                <w:lang w:val="en-GB"/>
              </w:rPr>
              <w:t>Sensing vector:</w:t>
            </w:r>
          </w:p>
          <w:p w:rsidR="004F2308" w:rsidRPr="00A36518" w:rsidRDefault="004F2308" w:rsidP="004F2308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b/>
                <w:sz w:val="16"/>
                <w:szCs w:val="16"/>
                <w:lang w:val="en-GB"/>
              </w:rPr>
              <w:t>EGM features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b/>
                <w:sz w:val="16"/>
                <w:szCs w:val="16"/>
                <w:lang w:val="en-GB"/>
              </w:rPr>
              <w:t>Possible AE site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b/>
                <w:sz w:val="16"/>
                <w:szCs w:val="16"/>
                <w:lang w:val="en-GB"/>
              </w:rPr>
              <w:t>Radiologic findings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b/>
                <w:sz w:val="16"/>
                <w:szCs w:val="16"/>
                <w:lang w:val="en-GB"/>
              </w:rPr>
              <w:t>Clinical management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b/>
                <w:sz w:val="16"/>
                <w:szCs w:val="16"/>
                <w:lang w:val="en-GB"/>
              </w:rPr>
              <w:t>Follow-up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4 [5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56 M, IHD,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I°  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3-incision, DFT OK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EF7793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 ISs /</w:t>
            </w:r>
            <w:r w:rsidR="004F2308" w:rsidRPr="00A36518">
              <w:rPr>
                <w:rFonts w:ascii="Arial" w:hAnsi="Arial" w:cs="Arial"/>
                <w:sz w:val="16"/>
                <w:szCs w:val="16"/>
                <w:lang w:val="en-GB"/>
              </w:rPr>
              <w:t>&lt; 72 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I° vector: baseline drift, ↓QRS, artifacts; reproducible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DE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- AE around DE (lateral CXR); resolved ≤ 1 mos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- temporary ICD deactivation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- reprogramming to I° vector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FU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DD</w:t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4 [7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2 F, idiopathic PMVT, II° 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-incision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 ISs / 2 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° vector: EGM NA.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reported ↓QRS, artifacts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E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- AE around P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unnecessary pocket revision (suspected lead connection issue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5 [8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37 M, Brugada,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I° 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3-incision, DFT OK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 ISs /&lt; 24 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alt vector: baseline drift, ↓QRS, artifacts; reproducible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E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- AE around PE (lateral  CXR); resolved ≤ 10 d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o action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mid-term FU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4-5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1C4C32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</w:t>
            </w:r>
            <w:r w:rsidR="001C4C32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 [9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2/86 Pt 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</w:tr>
      <w:tr w:rsidR="004F2308" w:rsidRPr="00A36518" w:rsidTr="00113502">
        <w:trPr>
          <w:trHeight w:val="188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031" w:type="dxa"/>
            <w:vMerge w:val="restart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6 [10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56 M, IHD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-incision, NO DFT, CSZ 190-230 bpm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 IS / &lt; 24 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alt vector: baseline drift, ↓QRS, artifacts; not reproducible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DE or PE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o A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o action</w:t>
            </w:r>
          </w:p>
        </w:tc>
        <w:tc>
          <w:tcPr>
            <w:tcW w:w="1829" w:type="dxa"/>
            <w:vMerge w:val="restart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FU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DD</w:t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031" w:type="dxa"/>
            <w:vMerge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73 M, valvular HD, 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I° 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-incision, NO DFT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CSZ 200-250 bpm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 IS / &lt; 24 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II° vector: baseline drift, ↓QRS, artifacts; not reproducible 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DE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o AE, anterior displacement of D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reprogramming to I° vector</w:t>
            </w:r>
          </w:p>
        </w:tc>
        <w:tc>
          <w:tcPr>
            <w:tcW w:w="1829" w:type="dxa"/>
            <w:vMerge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6 [11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35 M,TGA (Mustard) (1/21 GUCH Pt)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 IS / &lt; 24 h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baseline drift, ↓QRS, artifacts, post-shock EGM normalization 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7 [12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55 M, HCM, NSVT, I° </w:t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3-incision, DFT OK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S / 6 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° vector: baseline drift, ↓QRS, artifacts; post-</w:t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shock EGM normalization; not reproducible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PE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AE around PE (lateral CXR); resolved ≤ 2 wk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reprogramming to II° vector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negative 2 wk FU 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7 [13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4F230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F2308">
              <w:rPr>
                <w:rFonts w:ascii="Arial" w:hAnsi="Arial" w:cs="Arial"/>
                <w:sz w:val="16"/>
                <w:szCs w:val="16"/>
                <w:lang w:val="fr-FR"/>
              </w:rPr>
              <w:t>45 M, IHD, syncope</w:t>
            </w:r>
          </w:p>
          <w:p w:rsidR="004F2308" w:rsidRPr="004F230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F2308">
              <w:rPr>
                <w:rFonts w:ascii="Arial" w:hAnsi="Arial" w:cs="Arial"/>
                <w:sz w:val="16"/>
                <w:szCs w:val="16"/>
                <w:lang w:val="fr-FR"/>
              </w:rPr>
              <w:t>II° 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CSZ 180-220 bpm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 IS / 1 wk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alt vector: repetitive monomorphic artifacts; post-shock EGM normalization; not reproducible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SS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o action (delayed evaluation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3 mos FU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7 [14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4F230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4F2308">
              <w:rPr>
                <w:rFonts w:ascii="Arial" w:hAnsi="Arial" w:cs="Arial"/>
                <w:sz w:val="16"/>
                <w:szCs w:val="16"/>
              </w:rPr>
              <w:t>56 M, non-IHD,</w:t>
            </w:r>
          </w:p>
          <w:p w:rsidR="004F2308" w:rsidRPr="004F230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4F2308">
              <w:rPr>
                <w:rFonts w:ascii="Arial" w:hAnsi="Arial" w:cs="Arial"/>
                <w:sz w:val="16"/>
                <w:szCs w:val="16"/>
              </w:rPr>
              <w:t>I° 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-incision, DFT OK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 IS / &lt; 48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II° vector: baseline drift, artifacts; post-shock EGM normalization; reproducible 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G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AE beneath PG 1 d after implantation (AP-CXR), resolved 1 d after discharg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temporary ICD deactivation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FU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DD</w:t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7 [15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/236 Pt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(Austria Registry)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EGM NA, reported artifacts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lead repositioning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7 [16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/36 Pt (2-incision, intermuscular)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-incision, unsuccessful DFT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unsuccessful DFT / during procedure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G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ocket revision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10 mos FU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4-16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7 [17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3/56 Pt 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S / 1 d, 8 d, &lt; 1 wk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DE 2 Pt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SS 1 Pt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11 mos FU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8 [18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7 F, LQTS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I° 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3-incision; DFT OK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 IS /4 d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II° vector: baseline drift, artifacts, QRS ↔ 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DE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AE around DE (lateral CXR); resolution 12 d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8 [19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75 M, Idiopathic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DCM, I° 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CSZ 200-220 bpm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 IS /12 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° vector: baseline drift, ↓QRS, artifacts; reproducible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E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o A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temporary ICD deactivation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reprogramming to II° vector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6 wk FU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8 [20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/12 Pt, 70 M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IHD, previous </w:t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cardiac surgery,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I° 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DFT OK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CSZ 200-220 bpm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 IS / &lt; 24 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II° vector: baseline drift, QRS ↔,  repetitive  </w:t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monomorphic artifacts; post-shock EGM normalization 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SS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o A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reprogramming to I° vector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13 mos FU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8 [21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/75 Pt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9 [22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58 F, chemotherapy induced DCM,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° 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-incision; DFT OK CSZ 200-220 bpm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 IS / few 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° vector: baseline drift, ↓QRS, artifacts; reproducible;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ost-shock EGM normalization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E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substernal AE (lateral CXR)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reprogramming to II° vector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2 wk FU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9 [23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57 M, Brugada, syncope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3-incision, DFT OK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 IS / 2 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° vector: baseline drift, ↓QRS, artifacts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E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AE around PE (lateral CXR); resolved on 7 d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reprogramming to II° vector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9 [24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40 M, DCM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I° 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-incision, abnormal DFT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during DFT/ delayed VF detection 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alt vector: artifacts during induced VF and post-shock; not reproducible (next day)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E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temporary reprogramming to II° vector 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9 [25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NA 1/570 Pt; 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o follow-up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abnormal DFT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during DFT/ shock inhibi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EGM NA; VF undersensing </w:t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sym w:font="Wingdings" w:char="F0E0"/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 shock inhibition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DE or PE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AE around electrodes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5-26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9 [26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/90 Pt (previous transvenous ICD extraction)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DE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o action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9 [27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60 F, alcohol abuse, 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hemodialysis,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I° 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DFT OK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 IS / 72 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I° vector: repetitive artifacts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G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AE beneath PG; resolved on 6 d  (AP-CXR)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temporary ICD deactivation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FU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DD</w:t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28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19 [28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41 M, Brugada,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I° 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3-incision, DFT effective (shock imp 98 ohm); CSZ 210-240 bpm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 IS / 24 h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↑ shock imp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° vector: ↓QRS, artifacts; post-shock EGM normalization; not reproducible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G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AE around PG (AP-CXR), reduced on 2 d 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repeated DFT after 2 d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FU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DD</w:t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20 [29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4F230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F2308">
              <w:rPr>
                <w:rFonts w:ascii="Arial" w:hAnsi="Arial" w:cs="Arial"/>
                <w:sz w:val="16"/>
                <w:szCs w:val="16"/>
                <w:lang w:val="fr-FR"/>
              </w:rPr>
              <w:t>50 M, LV diverticula,</w:t>
            </w:r>
          </w:p>
          <w:p w:rsidR="004F2308" w:rsidRPr="004F230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F2308">
              <w:rPr>
                <w:rFonts w:ascii="Arial" w:hAnsi="Arial" w:cs="Arial"/>
                <w:sz w:val="16"/>
                <w:szCs w:val="16"/>
                <w:lang w:val="fr-FR"/>
              </w:rPr>
              <w:t>II° 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DFT OK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 IS / 1 wk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I° vector: repetitive monomorphic artifacts;  post-shock EGM normalization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SS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o A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reprogramming to I° vector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20 [30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72 F, heart failure, 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I°  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multiple ISs / &lt; 24 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EGM NA: 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reported ↓QRS and noise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E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AE around PE (lateral CXR); resolved &lt; 48 h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reprogramming to II° vector, pocket massage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FU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DD</w:t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20 [31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/144 Pt (previous transvenous-ICD extraction)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S / 1 d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EGM NA: 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reported artifacts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SS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20 [32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1/98 Pt (19 Pt, 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prior sternotomy) 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</w:tr>
      <w:tr w:rsidR="004F2308" w:rsidRPr="00A36518" w:rsidTr="00113502">
        <w:trPr>
          <w:trHeight w:val="396"/>
          <w:jc w:val="center"/>
        </w:trPr>
        <w:tc>
          <w:tcPr>
            <w:tcW w:w="578" w:type="dxa"/>
            <w:vMerge w:val="restart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33-37</w:t>
            </w:r>
          </w:p>
        </w:tc>
        <w:tc>
          <w:tcPr>
            <w:tcW w:w="1031" w:type="dxa"/>
            <w:vMerge w:val="restart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20 [33]</w:t>
            </w:r>
          </w:p>
        </w:tc>
        <w:tc>
          <w:tcPr>
            <w:tcW w:w="1582" w:type="dxa"/>
            <w:vMerge w:val="restart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5/238 Pts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 pt with inherited arrhythmia syndrome</w:t>
            </w:r>
          </w:p>
        </w:tc>
        <w:tc>
          <w:tcPr>
            <w:tcW w:w="1624" w:type="dxa"/>
            <w:vMerge w:val="restart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162" w:type="dxa"/>
            <w:vMerge w:val="restart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S / &lt; 24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EGM available in 1 case: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baseline drift, ↓QRS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E and/or PG</w:t>
            </w:r>
          </w:p>
        </w:tc>
        <w:tc>
          <w:tcPr>
            <w:tcW w:w="1974" w:type="dxa"/>
            <w:vMerge w:val="restart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revention next cases optimizing surgical technique</w:t>
            </w:r>
          </w:p>
        </w:tc>
        <w:tc>
          <w:tcPr>
            <w:tcW w:w="1829" w:type="dxa"/>
            <w:vMerge w:val="restart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31" w:type="dxa"/>
            <w:vMerge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82" w:type="dxa"/>
            <w:vMerge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24" w:type="dxa"/>
            <w:vMerge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2" w:type="dxa"/>
            <w:vMerge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G</w:t>
            </w:r>
          </w:p>
        </w:tc>
        <w:tc>
          <w:tcPr>
            <w:tcW w:w="1974" w:type="dxa"/>
            <w:vMerge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o action</w:t>
            </w:r>
          </w:p>
        </w:tc>
        <w:tc>
          <w:tcPr>
            <w:tcW w:w="1829" w:type="dxa"/>
            <w:vMerge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20 [34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/48 Pt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-incision, DFT OK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multiple ISs / 5 d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EGM NA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E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reprogramming sensing vector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3 mos FU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39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21 [35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/39 Brugada Pt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CSZ ON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 I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I° vector. EGM NA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SS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o action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26 mos FU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21 [36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9 M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sarcoidosis,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II° 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2-incision, DFT OK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5 ISs / &lt; 48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II° vector: baseline drift, ↓QRS, artifacts; </w:t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reproducible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PG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AE around PG (AP CXR)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reprogramming to alt vector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FU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DD</w:t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F27B3A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2</w:t>
            </w:r>
            <w:r w:rsidR="00F27B3A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bookmarkStart w:id="0" w:name="_GoBack"/>
            <w:bookmarkEnd w:id="0"/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 [37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68 F, IHD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S-ICD generator replacement 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↑ imp of shock test (135 ohm at 10 J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G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AE around PG (AP CXR)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CD deactivation, delayed DFT to 7d (successful after imp drop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5 mos FU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21 [38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18 M, GUCH  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I° 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-iniciosn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CSZ 200-220 bpm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 IS/ 11d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I° vector, EGM NA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SS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No AE; CXR on readmission 90° PG rotation 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reprogramming to alt vector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FU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DD</w:t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44-52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021 [39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9/1254 Pt 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ELISIR Registry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 xml:space="preserve">IS, 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3 Pt &lt; 48 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ot specified, but no invasive re-intervention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031" w:type="dxa"/>
            <w:vMerge w:val="restart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[Fi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ure </w:t>
            </w:r>
            <w:r w:rsidR="009363FF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  <w:p w:rsidR="004F230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4F2308" w:rsidRPr="00A36518" w:rsidRDefault="004F2308" w:rsidP="009363FF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[Fi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ure </w:t>
            </w:r>
            <w:r w:rsidR="009363FF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4F230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4F2308">
              <w:rPr>
                <w:rFonts w:ascii="Arial" w:hAnsi="Arial" w:cs="Arial"/>
                <w:sz w:val="16"/>
                <w:szCs w:val="16"/>
              </w:rPr>
              <w:t>58 M, Brugada, inducible VF,</w:t>
            </w:r>
          </w:p>
          <w:p w:rsidR="004F2308" w:rsidRPr="004F230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4F2308">
              <w:rPr>
                <w:rFonts w:ascii="Arial" w:hAnsi="Arial" w:cs="Arial"/>
                <w:sz w:val="16"/>
                <w:szCs w:val="16"/>
              </w:rPr>
              <w:t>I° prevention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-incision, DFT OK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CSZ 200-230 bpm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 IS / 24 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° vector: baseline drift, ↓QSR, artifacts; not reproducible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PE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AE around PE (lateral CXR)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o action (self-limiting; remote-monitoring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12 mos FU</w:t>
            </w:r>
          </w:p>
        </w:tc>
      </w:tr>
      <w:tr w:rsidR="004F2308" w:rsidRPr="00A36518" w:rsidTr="00113502">
        <w:trPr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5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031" w:type="dxa"/>
            <w:vMerge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8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33 M, syncopal wide QRS tachycardia,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SCD familiarity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2-incision, DFT OK</w:t>
            </w:r>
          </w:p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CSZ 200-230 bpm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1 IS / 72 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II° vector: baseline drift, repetitive monomorphic artifacts, p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st-shock EGM normalization; not </w:t>
            </w: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reproducible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SS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o action (self-limiting, delayed evaluation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4F2308" w:rsidRPr="00A36518" w:rsidRDefault="004F2308" w:rsidP="004F2308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6518">
              <w:rPr>
                <w:rFonts w:ascii="Arial" w:hAnsi="Arial" w:cs="Arial"/>
                <w:sz w:val="16"/>
                <w:szCs w:val="16"/>
                <w:lang w:val="en-GB"/>
              </w:rPr>
              <w:t>negative 12 mos FU</w:t>
            </w:r>
          </w:p>
        </w:tc>
      </w:tr>
    </w:tbl>
    <w:p w:rsidR="003111F9" w:rsidRDefault="004F2308" w:rsidP="004F2308">
      <w:pPr>
        <w:spacing w:after="0" w:line="480" w:lineRule="auto"/>
        <w:jc w:val="both"/>
        <w:rPr>
          <w:rFonts w:ascii="Arial" w:hAnsi="Arial" w:cs="Arial"/>
          <w:bCs/>
          <w:sz w:val="20"/>
          <w:lang w:val="en-GB"/>
        </w:rPr>
      </w:pPr>
      <w:r w:rsidRPr="00AA7E6B">
        <w:rPr>
          <w:rFonts w:ascii="Arial" w:hAnsi="Arial" w:cs="Arial"/>
          <w:bCs/>
          <w:sz w:val="20"/>
          <w:lang w:val="en-GB"/>
        </w:rPr>
        <w:t>AE: air entrapment; AP: anteroposterior; alt: alternate; CSZ</w:t>
      </w:r>
      <w:r w:rsidRPr="000A07BE">
        <w:rPr>
          <w:rFonts w:ascii="Arial" w:hAnsi="Arial" w:cs="Arial"/>
          <w:bCs/>
          <w:sz w:val="20"/>
          <w:lang w:val="en-GB"/>
        </w:rPr>
        <w:t xml:space="preserve">: conditional shock zone; CXR: chest X-ray; d: day(s); DCM: dilated cardiomyopathy; DE: distal electrode; DFT: defibrillation threshold test; EGM: electrogram; F: female; </w:t>
      </w:r>
      <w:r w:rsidR="002E31C1">
        <w:rPr>
          <w:rFonts w:ascii="Arial" w:hAnsi="Arial" w:cs="Arial"/>
          <w:bCs/>
          <w:sz w:val="20"/>
          <w:lang w:val="en-GB"/>
        </w:rPr>
        <w:t xml:space="preserve">FU: follow-up; </w:t>
      </w:r>
      <w:r w:rsidRPr="000A07BE">
        <w:rPr>
          <w:rFonts w:ascii="Arial" w:hAnsi="Arial" w:cs="Arial"/>
          <w:bCs/>
          <w:sz w:val="20"/>
          <w:lang w:val="en-GB"/>
        </w:rPr>
        <w:t xml:space="preserve">GUCH: grown-adult congenital heart disease; h: hour(s); HCM: hypertrophic cardiomyopathy; HD: heart disease; IHD: ischemic heart disease; imp: impedance; IS(s): inappropriate shock(s); M: male; mos: month(s); MVT: monomorphic VT; NA: not available; </w:t>
      </w:r>
      <w:r>
        <w:rPr>
          <w:rFonts w:ascii="Arial" w:hAnsi="Arial" w:cs="Arial"/>
          <w:bCs/>
          <w:sz w:val="20"/>
          <w:lang w:val="en-GB"/>
        </w:rPr>
        <w:t xml:space="preserve">NDD: non determined duration; </w:t>
      </w:r>
      <w:r w:rsidRPr="000A07BE">
        <w:rPr>
          <w:rFonts w:ascii="Arial" w:hAnsi="Arial" w:cs="Arial"/>
          <w:bCs/>
          <w:sz w:val="20"/>
          <w:lang w:val="en-GB"/>
        </w:rPr>
        <w:t>NSVT: non-sustained VT; PE: proximal electrode; PG: pulse generator; PMVT: polymorphic VT; Pt: patient(s); SCD: sudden cardiac death; SS: set screw; TGA: transposition of the great arteries; VF: ventricular fibrillation; VT: ventricular tachycardia; wk: week(s); I° prim</w:t>
      </w:r>
      <w:r>
        <w:rPr>
          <w:rFonts w:ascii="Arial" w:hAnsi="Arial" w:cs="Arial"/>
          <w:bCs/>
          <w:sz w:val="20"/>
          <w:lang w:val="en-GB"/>
        </w:rPr>
        <w:t>ary; II°: secondary; ↓ reduced; *: unpublished authors’ data.</w:t>
      </w:r>
    </w:p>
    <w:p w:rsidR="005A70C9" w:rsidRDefault="005A70C9" w:rsidP="005A70C9">
      <w:pPr>
        <w:spacing w:after="0" w:line="480" w:lineRule="auto"/>
        <w:jc w:val="both"/>
        <w:rPr>
          <w:rFonts w:ascii="Arial" w:hAnsi="Arial" w:cs="Arial"/>
          <w:bCs/>
          <w:sz w:val="20"/>
          <w:u w:val="single"/>
          <w:lang w:val="en-GB"/>
        </w:rPr>
      </w:pPr>
      <w:r w:rsidRPr="005A70C9">
        <w:rPr>
          <w:rFonts w:ascii="Arial" w:hAnsi="Arial" w:cs="Arial"/>
          <w:b/>
          <w:bCs/>
          <w:sz w:val="20"/>
          <w:u w:val="single"/>
          <w:lang w:val="en-GB"/>
        </w:rPr>
        <w:lastRenderedPageBreak/>
        <w:t>Figure S1:</w:t>
      </w:r>
      <w:r w:rsidRPr="005A70C9">
        <w:rPr>
          <w:rFonts w:ascii="Arial" w:hAnsi="Arial" w:cs="Arial"/>
          <w:bCs/>
          <w:sz w:val="20"/>
          <w:u w:val="single"/>
          <w:lang w:val="en-GB"/>
        </w:rPr>
        <w:t xml:space="preserve"> </w:t>
      </w:r>
      <w:r w:rsidRPr="005A70C9">
        <w:rPr>
          <w:rFonts w:ascii="Arial" w:hAnsi="Arial" w:cs="Arial"/>
          <w:b/>
          <w:bCs/>
          <w:sz w:val="20"/>
          <w:u w:val="single"/>
          <w:lang w:val="en-GB"/>
        </w:rPr>
        <w:t>Diagnostic findings in patients with S-ICD malfunctions.</w:t>
      </w:r>
      <w:r w:rsidRPr="005A70C9">
        <w:rPr>
          <w:rFonts w:ascii="Arial" w:hAnsi="Arial" w:cs="Arial"/>
          <w:bCs/>
          <w:sz w:val="20"/>
          <w:u w:val="single"/>
          <w:lang w:val="en-GB"/>
        </w:rPr>
        <w:t xml:space="preserve"> </w:t>
      </w:r>
    </w:p>
    <w:p w:rsidR="005A70C9" w:rsidRPr="005A70C9" w:rsidRDefault="005A70C9" w:rsidP="005A70C9">
      <w:pPr>
        <w:spacing w:after="0" w:line="480" w:lineRule="auto"/>
        <w:jc w:val="both"/>
        <w:rPr>
          <w:rFonts w:ascii="Arial" w:hAnsi="Arial" w:cs="Arial"/>
          <w:bCs/>
          <w:sz w:val="20"/>
          <w:u w:val="single"/>
          <w:lang w:val="en-GB"/>
        </w:rPr>
      </w:pPr>
    </w:p>
    <w:p w:rsidR="005A70C9" w:rsidRDefault="005A70C9" w:rsidP="005A70C9">
      <w:pPr>
        <w:spacing w:after="0" w:line="480" w:lineRule="auto"/>
        <w:jc w:val="both"/>
        <w:rPr>
          <w:rFonts w:ascii="Arial" w:hAnsi="Arial" w:cs="Arial"/>
          <w:bCs/>
          <w:sz w:val="20"/>
          <w:lang w:val="en-US"/>
        </w:rPr>
      </w:pPr>
      <w:r w:rsidRPr="005A70C9">
        <w:rPr>
          <w:rFonts w:ascii="Arial" w:hAnsi="Arial" w:cs="Arial"/>
          <w:bCs/>
          <w:noProof/>
          <w:sz w:val="20"/>
          <w:lang w:val="en-GB" w:eastAsia="en-GB"/>
        </w:rPr>
        <w:drawing>
          <wp:inline distT="0" distB="0" distL="0" distR="0">
            <wp:extent cx="9071610" cy="3646729"/>
            <wp:effectExtent l="0" t="0" r="0" b="0"/>
            <wp:docPr id="1" name="Immagine 1" descr="D:\S-ICD Malfunction related to AE_02.11.2021_JAMA Cardiol\JACC EP Topic Rev_S.ICD &amp; AE\S-ICD Malfunction &amp; AE_Europace\Figure S1_Diagnostic finding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-ICD Malfunction related to AE_02.11.2021_JAMA Cardiol\JACC EP Topic Rev_S.ICD &amp; AE\S-ICD Malfunction &amp; AE_Europace\Figure S1_Diagnostic finding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3646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70C9" w:rsidRDefault="005A70C9" w:rsidP="005A70C9">
      <w:pPr>
        <w:spacing w:after="0" w:line="480" w:lineRule="auto"/>
        <w:jc w:val="both"/>
        <w:rPr>
          <w:rFonts w:ascii="Arial" w:hAnsi="Arial" w:cs="Arial"/>
          <w:bCs/>
          <w:sz w:val="20"/>
          <w:lang w:val="en-US"/>
        </w:rPr>
      </w:pPr>
    </w:p>
    <w:p w:rsidR="005A70C9" w:rsidRDefault="005A70C9" w:rsidP="005A70C9">
      <w:pPr>
        <w:spacing w:after="0" w:line="480" w:lineRule="auto"/>
        <w:jc w:val="both"/>
        <w:rPr>
          <w:rFonts w:ascii="Arial" w:hAnsi="Arial" w:cs="Arial"/>
          <w:bCs/>
          <w:sz w:val="20"/>
          <w:lang w:val="en-US"/>
        </w:rPr>
      </w:pPr>
      <w:r w:rsidRPr="00AA7E6B">
        <w:rPr>
          <w:rFonts w:ascii="Arial" w:hAnsi="Arial" w:cs="Arial"/>
          <w:bCs/>
          <w:sz w:val="20"/>
          <w:lang w:val="en-US"/>
        </w:rPr>
        <w:t>Flow-chart of available data relative to S-ICD malfunction timing, radiologic findings and E</w:t>
      </w:r>
      <w:r>
        <w:rPr>
          <w:rFonts w:ascii="Arial" w:hAnsi="Arial" w:cs="Arial"/>
          <w:bCs/>
          <w:sz w:val="20"/>
          <w:lang w:val="en-US"/>
        </w:rPr>
        <w:t>GM</w:t>
      </w:r>
      <w:r w:rsidRPr="00AA7E6B">
        <w:rPr>
          <w:rFonts w:ascii="Arial" w:hAnsi="Arial" w:cs="Arial"/>
          <w:bCs/>
          <w:sz w:val="20"/>
          <w:lang w:val="en-US"/>
        </w:rPr>
        <w:t xml:space="preserve"> abnormalities in the patient population of the present review</w:t>
      </w:r>
      <w:r>
        <w:rPr>
          <w:rFonts w:ascii="Arial" w:hAnsi="Arial" w:cs="Arial"/>
          <w:bCs/>
          <w:sz w:val="20"/>
          <w:lang w:val="en-US"/>
        </w:rPr>
        <w:t xml:space="preserve">. AE: air entrapment; DE: distal electrode; EGM: electrogram; h: hour; Pt: patient(s); wk: week; PE: proximal electrode; PG: pulse generator; ↓QRS: reduced QRS amplitude.  </w:t>
      </w:r>
    </w:p>
    <w:p w:rsidR="005A70C9" w:rsidRDefault="005A70C9" w:rsidP="005A70C9">
      <w:pPr>
        <w:spacing w:after="0" w:line="480" w:lineRule="auto"/>
        <w:jc w:val="both"/>
        <w:rPr>
          <w:rFonts w:ascii="Arial" w:hAnsi="Arial" w:cs="Arial"/>
          <w:bCs/>
          <w:sz w:val="20"/>
          <w:lang w:val="en-US"/>
        </w:rPr>
      </w:pPr>
    </w:p>
    <w:p w:rsidR="005A70C9" w:rsidRDefault="005A70C9" w:rsidP="005A70C9">
      <w:pPr>
        <w:spacing w:after="0" w:line="480" w:lineRule="auto"/>
        <w:jc w:val="both"/>
        <w:rPr>
          <w:rFonts w:ascii="Arial" w:hAnsi="Arial" w:cs="Arial"/>
          <w:bCs/>
          <w:sz w:val="20"/>
          <w:lang w:val="en-US"/>
        </w:rPr>
      </w:pPr>
    </w:p>
    <w:p w:rsidR="005A70C9" w:rsidRPr="005A70C9" w:rsidRDefault="005A70C9" w:rsidP="005A70C9">
      <w:pPr>
        <w:spacing w:after="0" w:line="480" w:lineRule="auto"/>
        <w:jc w:val="both"/>
        <w:rPr>
          <w:rFonts w:ascii="Arial" w:hAnsi="Arial" w:cs="Arial"/>
          <w:bCs/>
          <w:sz w:val="20"/>
          <w:u w:val="single"/>
          <w:lang w:val="en-GB"/>
        </w:rPr>
      </w:pPr>
      <w:r w:rsidRPr="005A70C9">
        <w:rPr>
          <w:rFonts w:ascii="Arial" w:hAnsi="Arial" w:cs="Arial"/>
          <w:b/>
          <w:bCs/>
          <w:sz w:val="20"/>
          <w:u w:val="single"/>
          <w:lang w:val="en-GB"/>
        </w:rPr>
        <w:lastRenderedPageBreak/>
        <w:t>Figure S2:</w:t>
      </w:r>
      <w:r w:rsidRPr="005A70C9">
        <w:rPr>
          <w:rFonts w:ascii="Arial" w:hAnsi="Arial" w:cs="Arial"/>
          <w:bCs/>
          <w:sz w:val="20"/>
          <w:u w:val="single"/>
          <w:lang w:val="en-GB"/>
        </w:rPr>
        <w:t xml:space="preserve"> </w:t>
      </w:r>
      <w:r w:rsidRPr="005A70C9">
        <w:rPr>
          <w:rFonts w:ascii="Arial" w:hAnsi="Arial" w:cs="Arial"/>
          <w:b/>
          <w:bCs/>
          <w:sz w:val="20"/>
          <w:u w:val="single"/>
          <w:lang w:val="en-GB"/>
        </w:rPr>
        <w:t>Patients clinical management and follow-up</w:t>
      </w:r>
      <w:r w:rsidRPr="005A70C9">
        <w:rPr>
          <w:rFonts w:ascii="Arial" w:hAnsi="Arial" w:cs="Arial"/>
          <w:bCs/>
          <w:sz w:val="20"/>
          <w:u w:val="single"/>
          <w:lang w:val="en-GB"/>
        </w:rPr>
        <w:t xml:space="preserve">. </w:t>
      </w:r>
    </w:p>
    <w:p w:rsidR="005A70C9" w:rsidRDefault="005A70C9" w:rsidP="005A70C9">
      <w:pPr>
        <w:spacing w:after="0" w:line="480" w:lineRule="auto"/>
        <w:jc w:val="center"/>
        <w:rPr>
          <w:rFonts w:ascii="Arial" w:hAnsi="Arial" w:cs="Arial"/>
          <w:bCs/>
          <w:sz w:val="20"/>
          <w:lang w:val="en-GB"/>
        </w:rPr>
      </w:pPr>
      <w:r w:rsidRPr="005A70C9">
        <w:rPr>
          <w:rFonts w:ascii="Arial" w:hAnsi="Arial" w:cs="Arial"/>
          <w:bCs/>
          <w:noProof/>
          <w:sz w:val="20"/>
          <w:lang w:val="en-GB" w:eastAsia="en-GB"/>
        </w:rPr>
        <w:drawing>
          <wp:inline distT="0" distB="0" distL="0" distR="0">
            <wp:extent cx="6703200" cy="4930209"/>
            <wp:effectExtent l="0" t="0" r="0" b="0"/>
            <wp:docPr id="2" name="Immagine 2" descr="D:\S-ICD Malfunction related to AE_02.11.2021_JAMA Cardiol\JACC EP Topic Rev_S.ICD &amp; AE\S-ICD Malfunction &amp; AE_Europace\Figure S2_Pt Management &amp; Follow-u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-ICD Malfunction related to AE_02.11.2021_JAMA Cardiol\JACC EP Topic Rev_S.ICD &amp; AE\S-ICD Malfunction &amp; AE_Europace\Figure S2_Pt Management &amp; Follow-up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6619" cy="4940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70C9" w:rsidRPr="00AA7E6B" w:rsidRDefault="005A70C9" w:rsidP="005A70C9">
      <w:pPr>
        <w:spacing w:after="0" w:line="480" w:lineRule="auto"/>
        <w:jc w:val="both"/>
        <w:rPr>
          <w:rFonts w:ascii="Arial" w:hAnsi="Arial" w:cs="Arial"/>
          <w:bCs/>
          <w:sz w:val="20"/>
          <w:lang w:val="en-US"/>
        </w:rPr>
      </w:pPr>
      <w:r w:rsidRPr="00AA7E6B">
        <w:rPr>
          <w:rFonts w:ascii="Arial" w:hAnsi="Arial" w:cs="Arial"/>
          <w:bCs/>
          <w:sz w:val="20"/>
          <w:lang w:val="en-US"/>
        </w:rPr>
        <w:t>Flow-chart of available data relative to clinical management and follow-up in the patient population of the present review</w:t>
      </w:r>
      <w:r>
        <w:rPr>
          <w:rFonts w:ascii="Arial" w:hAnsi="Arial" w:cs="Arial"/>
          <w:bCs/>
          <w:sz w:val="20"/>
          <w:lang w:val="en-US"/>
        </w:rPr>
        <w:t>. DFT: defibrillation threshold test; FU: follow-up; mos: month(s); NA: not available; NDD: non-determined duration; neg: negative (no recurrence); Pt: patient(s); wk: week.</w:t>
      </w:r>
    </w:p>
    <w:sectPr w:rsidR="005A70C9" w:rsidRPr="00AA7E6B" w:rsidSect="00AF4A5A">
      <w:footerReference w:type="default" r:id="rId9"/>
      <w:pgSz w:w="16838" w:h="11906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2DB7" w:rsidRDefault="00D92DB7" w:rsidP="004F2308">
      <w:pPr>
        <w:spacing w:after="0" w:line="240" w:lineRule="auto"/>
      </w:pPr>
      <w:r>
        <w:separator/>
      </w:r>
    </w:p>
  </w:endnote>
  <w:endnote w:type="continuationSeparator" w:id="0">
    <w:p w:rsidR="00D92DB7" w:rsidRDefault="00D92DB7" w:rsidP="004F23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568C" w:rsidRDefault="00C00FA9">
    <w:pPr>
      <w:pStyle w:val="Pidipagina"/>
      <w:jc w:val="center"/>
    </w:pPr>
    <w:r>
      <w:fldChar w:fldCharType="begin"/>
    </w:r>
    <w:r w:rsidR="001F69D7">
      <w:instrText xml:space="preserve"> PAGE   \* MERGEFORMAT </w:instrText>
    </w:r>
    <w:r>
      <w:fldChar w:fldCharType="separate"/>
    </w:r>
    <w:r w:rsidR="00F27B3A">
      <w:rPr>
        <w:noProof/>
      </w:rPr>
      <w:t>4</w:t>
    </w:r>
    <w:r>
      <w:fldChar w:fldCharType="end"/>
    </w:r>
  </w:p>
  <w:p w:rsidR="00F2568C" w:rsidRDefault="00D92DB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2DB7" w:rsidRDefault="00D92DB7" w:rsidP="004F2308">
      <w:pPr>
        <w:spacing w:after="0" w:line="240" w:lineRule="auto"/>
      </w:pPr>
      <w:r>
        <w:separator/>
      </w:r>
    </w:p>
  </w:footnote>
  <w:footnote w:type="continuationSeparator" w:id="0">
    <w:p w:rsidR="00D92DB7" w:rsidRDefault="00D92DB7" w:rsidP="004F23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1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F2308"/>
    <w:rsid w:val="000D53EA"/>
    <w:rsid w:val="001C4C32"/>
    <w:rsid w:val="001F69D7"/>
    <w:rsid w:val="002A1470"/>
    <w:rsid w:val="002E31C1"/>
    <w:rsid w:val="0030650E"/>
    <w:rsid w:val="003111F9"/>
    <w:rsid w:val="004C7C52"/>
    <w:rsid w:val="004F2308"/>
    <w:rsid w:val="005A70C9"/>
    <w:rsid w:val="006A474A"/>
    <w:rsid w:val="007A6CBD"/>
    <w:rsid w:val="009363FF"/>
    <w:rsid w:val="00A75EC0"/>
    <w:rsid w:val="00B04165"/>
    <w:rsid w:val="00C00FA9"/>
    <w:rsid w:val="00C210FD"/>
    <w:rsid w:val="00D92DB7"/>
    <w:rsid w:val="00EF7793"/>
    <w:rsid w:val="00F2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7252AF"/>
  <w15:docId w15:val="{10F35824-98BE-419F-BE7A-9212DEB9B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F2308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4F23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F2308"/>
    <w:rPr>
      <w:rFonts w:ascii="Calibri" w:eastAsia="Calibri" w:hAnsi="Calibri" w:cs="Times New Roman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4F23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4F2308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B475A92-E1CA-4B08-9DC8-7DA7A554B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295</Words>
  <Characters>7386</Characters>
  <Application>Microsoft Office Word</Application>
  <DocSecurity>0</DocSecurity>
  <Lines>61</Lines>
  <Paragraphs>17</Paragraphs>
  <ScaleCrop>false</ScaleCrop>
  <Company>Hewlett-Packard</Company>
  <LinksUpToDate>false</LinksUpToDate>
  <CharactersWithSpaces>8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I76</dc:creator>
  <cp:lastModifiedBy>Hussam Ali</cp:lastModifiedBy>
  <cp:revision>9</cp:revision>
  <dcterms:created xsi:type="dcterms:W3CDTF">2022-01-30T00:51:00Z</dcterms:created>
  <dcterms:modified xsi:type="dcterms:W3CDTF">2022-03-01T15:41:00Z</dcterms:modified>
</cp:coreProperties>
</file>